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2B72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424D34" w14:textId="7CE2EE1B" w:rsidR="008F630A" w:rsidRPr="003F50A3" w:rsidRDefault="008F630A" w:rsidP="0001436A">
      <w:pPr>
        <w:pStyle w:val="AuthorList"/>
        <w:rPr>
          <w:sz w:val="28"/>
          <w:szCs w:val="28"/>
        </w:rPr>
      </w:pPr>
      <w:r w:rsidRPr="003F50A3">
        <w:rPr>
          <w:sz w:val="28"/>
          <w:szCs w:val="28"/>
        </w:rPr>
        <w:t>Variation in Seed Allergen Content from Three Varieties of Soybean Cultivated in Nine Different Locations in Iowa, Illinois, and Indiana</w:t>
      </w:r>
      <w:r w:rsidR="00994A3D" w:rsidRPr="003F50A3">
        <w:rPr>
          <w:sz w:val="28"/>
          <w:szCs w:val="28"/>
        </w:rPr>
        <w:t xml:space="preserve"> </w:t>
      </w:r>
    </w:p>
    <w:p w14:paraId="3CDD4E42" w14:textId="7B49CCCA" w:rsidR="002868E2" w:rsidRPr="003F50A3" w:rsidRDefault="008F630A" w:rsidP="0001436A">
      <w:pPr>
        <w:pStyle w:val="AuthorList"/>
        <w:rPr>
          <w:sz w:val="22"/>
          <w:szCs w:val="22"/>
        </w:rPr>
      </w:pPr>
      <w:r w:rsidRPr="003F50A3">
        <w:rPr>
          <w:sz w:val="22"/>
          <w:szCs w:val="22"/>
        </w:rPr>
        <w:t>Scott McClain1*, Severin E. Stevenson2, Cavell Brownie3 Corinne Herouet-Guicheney4, Rod A. Herman5, Gregory S. Ladics6, Laura Privalle7, Jason M. Ward8, Nancy Doerrer9, Jay J. Thelen10</w:t>
      </w:r>
    </w:p>
    <w:p w14:paraId="7D344F67" w14:textId="6B8EFC2B" w:rsidR="00830925" w:rsidRDefault="002868E2" w:rsidP="00583291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="008F630A" w:rsidRPr="008F630A">
        <w:rPr>
          <w:rFonts w:cs="Times New Roman"/>
        </w:rPr>
        <w:t>Scott McClain</w:t>
      </w:r>
      <w:r w:rsidR="008F630A">
        <w:rPr>
          <w:rFonts w:cs="Times New Roman"/>
        </w:rPr>
        <w:t xml:space="preserve">: </w:t>
      </w:r>
      <w:r w:rsidR="007A2D63" w:rsidRPr="00885FCA">
        <w:rPr>
          <w:rFonts w:cs="Times New Roman"/>
        </w:rPr>
        <w:t>scottmcclain24@gmail.com</w:t>
      </w:r>
      <w:r w:rsidR="008F630A" w:rsidRPr="008F630A">
        <w:rPr>
          <w:rFonts w:cs="Times New Roman"/>
        </w:rPr>
        <w:t xml:space="preserve"> </w:t>
      </w:r>
      <w:bookmarkStart w:id="0" w:name="_Toc514238556"/>
    </w:p>
    <w:p w14:paraId="0666420F" w14:textId="77777777" w:rsidR="00830925" w:rsidRDefault="00830925" w:rsidP="00830925">
      <w:pPr>
        <w:pStyle w:val="Heading2"/>
        <w:numPr>
          <w:ilvl w:val="0"/>
          <w:numId w:val="0"/>
        </w:numPr>
      </w:pPr>
      <w:bookmarkStart w:id="1" w:name="_GoBack"/>
      <w:bookmarkEnd w:id="1"/>
    </w:p>
    <w:bookmarkEnd w:id="0"/>
    <w:p w14:paraId="077F5976" w14:textId="77777777" w:rsidR="00014F59" w:rsidRDefault="00014F59" w:rsidP="00014F59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ass spectrometry assay parameters.</w:t>
      </w:r>
      <w:r>
        <w:rPr>
          <w:rFonts w:cs="Times New Roman"/>
          <w:szCs w:val="24"/>
        </w:rPr>
        <w:tab/>
      </w:r>
    </w:p>
    <w:tbl>
      <w:tblPr>
        <w:tblW w:w="10200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3540"/>
        <w:gridCol w:w="1080"/>
        <w:gridCol w:w="1260"/>
        <w:gridCol w:w="1350"/>
        <w:gridCol w:w="1080"/>
        <w:gridCol w:w="1080"/>
        <w:gridCol w:w="810"/>
      </w:tblGrid>
      <w:tr w:rsidR="000163E3" w:rsidRPr="000163E3" w14:paraId="35A587EE" w14:textId="77777777" w:rsidTr="00294439">
        <w:trPr>
          <w:trHeight w:val="286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122CA6" w14:textId="77777777" w:rsidR="002B1A2B" w:rsidRPr="00294439" w:rsidRDefault="002B1A2B" w:rsidP="00294439">
            <w:pPr>
              <w:pStyle w:val="NoSpacing"/>
              <w:jc w:val="center"/>
              <w:rPr>
                <w:b/>
              </w:rPr>
            </w:pPr>
            <w:r w:rsidRPr="00294439">
              <w:rPr>
                <w:b/>
              </w:rPr>
              <w:t>Peptid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347C32F" w14:textId="77777777" w:rsidR="002B1A2B" w:rsidRPr="00294439" w:rsidRDefault="002B1A2B" w:rsidP="00294439">
            <w:pPr>
              <w:pStyle w:val="NoSpacing"/>
              <w:jc w:val="center"/>
              <w:rPr>
                <w:b/>
              </w:rPr>
            </w:pPr>
            <w:r w:rsidRPr="00294439">
              <w:rPr>
                <w:b/>
              </w:rPr>
              <w:t>Peptide Nam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317A4AF" w14:textId="77777777" w:rsidR="002B1A2B" w:rsidRPr="00294439" w:rsidRDefault="002B1A2B" w:rsidP="00294439">
            <w:pPr>
              <w:pStyle w:val="NoSpacing"/>
              <w:jc w:val="center"/>
              <w:rPr>
                <w:b/>
              </w:rPr>
            </w:pPr>
            <w:r w:rsidRPr="00294439">
              <w:rPr>
                <w:b/>
              </w:rPr>
              <w:t>Precursor (Th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D15B9C5" w14:textId="77777777" w:rsidR="002B1A2B" w:rsidRPr="00294439" w:rsidRDefault="002B1A2B" w:rsidP="00294439">
            <w:pPr>
              <w:pStyle w:val="NoSpacing"/>
              <w:jc w:val="center"/>
              <w:rPr>
                <w:b/>
              </w:rPr>
            </w:pPr>
            <w:r w:rsidRPr="00294439">
              <w:rPr>
                <w:b/>
              </w:rPr>
              <w:t>Precursor Charg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584B692" w14:textId="77777777" w:rsidR="002B1A2B" w:rsidRPr="00294439" w:rsidRDefault="002B1A2B" w:rsidP="00294439">
            <w:pPr>
              <w:pStyle w:val="NoSpacing"/>
              <w:jc w:val="center"/>
              <w:rPr>
                <w:b/>
              </w:rPr>
            </w:pPr>
            <w:r w:rsidRPr="00294439">
              <w:rPr>
                <w:b/>
              </w:rPr>
              <w:t>Product (Th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F5CF08D" w14:textId="77777777" w:rsidR="002B1A2B" w:rsidRPr="00294439" w:rsidRDefault="002B1A2B" w:rsidP="00294439">
            <w:pPr>
              <w:pStyle w:val="NoSpacing"/>
              <w:jc w:val="center"/>
              <w:rPr>
                <w:b/>
              </w:rPr>
            </w:pPr>
            <w:r w:rsidRPr="00294439">
              <w:rPr>
                <w:b/>
              </w:rPr>
              <w:t>Product Charge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B85589F" w14:textId="77777777" w:rsidR="002B1A2B" w:rsidRPr="00294439" w:rsidRDefault="002B1A2B" w:rsidP="00294439">
            <w:pPr>
              <w:pStyle w:val="NoSpacing"/>
              <w:jc w:val="center"/>
              <w:rPr>
                <w:b/>
              </w:rPr>
            </w:pPr>
            <w:r w:rsidRPr="00294439">
              <w:rPr>
                <w:b/>
              </w:rPr>
              <w:t>Ion Type</w:t>
            </w:r>
          </w:p>
        </w:tc>
      </w:tr>
      <w:tr w:rsidR="000163E3" w:rsidRPr="000163E3" w14:paraId="77C86255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C89D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EESETLVS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0781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P3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BB74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60.77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4514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FDDA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32.25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6171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1CB7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4</w:t>
            </w:r>
          </w:p>
        </w:tc>
      </w:tr>
      <w:tr w:rsidR="000163E3" w:rsidRPr="000163E3" w14:paraId="2EC002FA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1549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EESETLVS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7B6B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P3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986B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60.77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1D41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2B71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45.3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60E4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E5A0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5</w:t>
            </w:r>
          </w:p>
        </w:tc>
      </w:tr>
      <w:tr w:rsidR="000163E3" w:rsidRPr="000163E3" w14:paraId="6A39612F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EFB2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EESETLVS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5C1D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P3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A113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60.77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29EE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7DC4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46.3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AD5D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A02C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6</w:t>
            </w:r>
          </w:p>
        </w:tc>
      </w:tr>
      <w:tr w:rsidR="000163E3" w:rsidRPr="000163E3" w14:paraId="022F7128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2408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EESETLVS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38AC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P3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01CE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60.77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0D81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F3AA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862.46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A176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F774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8</w:t>
            </w:r>
          </w:p>
        </w:tc>
      </w:tr>
      <w:tr w:rsidR="000163E3" w:rsidRPr="000163E3" w14:paraId="7C106348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4ABF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EESETLVS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6624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P3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4064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60.77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24B4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FC3E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91.5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C5E1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1C5D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601771CC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DC39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EESETLVS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5F44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P3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992B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60.77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DB25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0BC1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33.1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C35B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671C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3</w:t>
            </w:r>
          </w:p>
        </w:tc>
      </w:tr>
      <w:tr w:rsidR="000163E3" w:rsidRPr="000163E3" w14:paraId="7C51E252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59A2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EESETLVS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73AA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P3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2284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65.78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11A0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0F7F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42.26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4B5E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391E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4</w:t>
            </w:r>
          </w:p>
        </w:tc>
      </w:tr>
      <w:tr w:rsidR="000163E3" w:rsidRPr="000163E3" w14:paraId="564C4BBC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470F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EESETLVS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E229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P3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1247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65.78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0B28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D17C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55.34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6963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EBE0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5</w:t>
            </w:r>
          </w:p>
        </w:tc>
      </w:tr>
      <w:tr w:rsidR="000163E3" w:rsidRPr="000163E3" w14:paraId="0F81297B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2528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EESETLVS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5AA3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P3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0B6C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65.78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1019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66C6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56.39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9529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2DE2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6</w:t>
            </w:r>
          </w:p>
        </w:tc>
      </w:tr>
      <w:tr w:rsidR="000163E3" w:rsidRPr="000163E3" w14:paraId="7C43C71E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106B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EESETLVS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B425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P3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CF5B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65.78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B862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799F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872.47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A209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16A3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8</w:t>
            </w:r>
          </w:p>
        </w:tc>
      </w:tr>
      <w:tr w:rsidR="000163E3" w:rsidRPr="000163E3" w14:paraId="38BAE22E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ACAA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EESETLVS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C385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P3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B124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65.78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8835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247E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001.51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DAA2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5ABC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266A128D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3DB1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EESETLVS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9268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P3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6BCD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65.78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8454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57AD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43.19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71A8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0C17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3</w:t>
            </w:r>
          </w:p>
        </w:tc>
      </w:tr>
      <w:tr w:rsidR="000163E3" w:rsidRPr="000163E3" w14:paraId="4B0A27BD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6606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NLQGENEEEDSGAIVTV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DFEB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20A3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66.46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E1E3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92B9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390.66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95DD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2378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3</w:t>
            </w:r>
          </w:p>
        </w:tc>
      </w:tr>
      <w:tr w:rsidR="000163E3" w:rsidRPr="000163E3" w14:paraId="1B132886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35FB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NLQGENEEEDSGAIVTV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CCCF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F405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66.46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4676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FC8C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276.62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6B63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924B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2</w:t>
            </w:r>
          </w:p>
        </w:tc>
      </w:tr>
      <w:tr w:rsidR="000163E3" w:rsidRPr="000163E3" w14:paraId="30F73209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6698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NLQGENEEEDSGAIVTV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C545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D3D3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66.46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2412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9098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47.5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F033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A45D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1</w:t>
            </w:r>
          </w:p>
        </w:tc>
      </w:tr>
      <w:tr w:rsidR="000163E3" w:rsidRPr="000163E3" w14:paraId="2B5C9F51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75BB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NLQGENEEEDSGAIVTV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52F4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477E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66.46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9F94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D9A8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018.54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EC0B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39D0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0</w:t>
            </w:r>
          </w:p>
        </w:tc>
      </w:tr>
      <w:tr w:rsidR="000163E3" w:rsidRPr="000163E3" w14:paraId="4FF4AE5C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8A49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NLQGENEEEDSGAIVTV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0121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3149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66.46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A821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E330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889.49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9737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015E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42A0A06C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1D3C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NLQGENEEEDSGAIVTV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6DA7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7678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70.4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BD2F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9A35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398.6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C881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CBBE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3</w:t>
            </w:r>
          </w:p>
        </w:tc>
      </w:tr>
      <w:tr w:rsidR="000163E3" w:rsidRPr="000163E3" w14:paraId="53260194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7287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NLQGENEEEDSGAIVTV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8909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084A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70.4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E5F5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CC14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284.6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ED85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E79D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2</w:t>
            </w:r>
          </w:p>
        </w:tc>
      </w:tr>
      <w:tr w:rsidR="000163E3" w:rsidRPr="000163E3" w14:paraId="14F57A2C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772F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NLQGENEEEDSGAIVTV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3472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D64B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70.4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E314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628D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55.59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ABAF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297C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1</w:t>
            </w:r>
          </w:p>
        </w:tc>
      </w:tr>
      <w:tr w:rsidR="000163E3" w:rsidRPr="000163E3" w14:paraId="688425C8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CAB6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NLQGENEEEDSGAIVTV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8317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F3C2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70.4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4C49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7D0A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026.55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CFFD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FE58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0</w:t>
            </w:r>
          </w:p>
        </w:tc>
      </w:tr>
      <w:tr w:rsidR="000163E3" w:rsidRPr="000163E3" w14:paraId="5B1CF2FB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A520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NLQGENEEEDSGAIVTV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9D7B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58D6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70.4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D8C6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0B7F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897.51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E696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F6D9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6857E3B9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263F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IAEGHPLSL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10FC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84A5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04.56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8142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A6A1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0.31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4141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2E71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4</w:t>
            </w:r>
          </w:p>
        </w:tc>
      </w:tr>
      <w:tr w:rsidR="000163E3" w:rsidRPr="000163E3" w14:paraId="3639B03D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81AE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IAEGHPLSL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D02E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65DB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04.56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54B7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CA08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57.36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6E00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EA62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5</w:t>
            </w:r>
          </w:p>
        </w:tc>
      </w:tr>
      <w:tr w:rsidR="000163E3" w:rsidRPr="000163E3" w14:paraId="10A38DF6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AEE3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IAEGHPLSL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1E74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2A88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04.56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8D23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522C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94.42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513E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8467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6</w:t>
            </w:r>
          </w:p>
        </w:tc>
      </w:tr>
      <w:tr w:rsidR="000163E3" w:rsidRPr="000163E3" w14:paraId="2A55FDCD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9C43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IAEGHPLSL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99ED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F79B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04.56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E4D7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F514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51.44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D283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BCA2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7</w:t>
            </w:r>
          </w:p>
        </w:tc>
      </w:tr>
      <w:tr w:rsidR="000163E3" w:rsidRPr="000163E3" w14:paraId="6599B2BF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6629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IAEGHPLSL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0E86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0EEC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04.56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4C14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68B6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880.4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E5EA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333D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8</w:t>
            </w:r>
          </w:p>
        </w:tc>
      </w:tr>
      <w:tr w:rsidR="000163E3" w:rsidRPr="000163E3" w14:paraId="7AFD3240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B473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IAEGHPLSL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6FBA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192E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04.56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E9D1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C382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51.5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39CC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2E30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64A526D7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DBAD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IAEGHPLSL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65C4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E8E7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07.23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B7AE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7322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8.32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B14F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161E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4</w:t>
            </w:r>
          </w:p>
        </w:tc>
      </w:tr>
      <w:tr w:rsidR="000163E3" w:rsidRPr="000163E3" w14:paraId="729B81A2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FFD2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IAEGHPLSL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0262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45D3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07.23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9DA7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F7B0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65.3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0577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7935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5</w:t>
            </w:r>
          </w:p>
        </w:tc>
      </w:tr>
      <w:tr w:rsidR="000163E3" w:rsidRPr="000163E3" w14:paraId="7A6B9465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923A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IAEGHPLSL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A9F8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7E02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07.23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F22A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0CBB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02.43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2FE2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DB2A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6</w:t>
            </w:r>
          </w:p>
        </w:tc>
      </w:tr>
      <w:tr w:rsidR="000163E3" w:rsidRPr="000163E3" w14:paraId="13CC8DCF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8DDD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IAEGHPLSL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2E0A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19AA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07.23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6915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1C76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59.4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BF21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257B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7</w:t>
            </w:r>
          </w:p>
        </w:tc>
      </w:tr>
      <w:tr w:rsidR="000163E3" w:rsidRPr="000163E3" w14:paraId="77960247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8EED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IAEGHPLSL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F106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64ED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07.23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C344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E3FE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888.50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6CFC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E8C3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8</w:t>
            </w:r>
          </w:p>
        </w:tc>
      </w:tr>
      <w:tr w:rsidR="000163E3" w:rsidRPr="000163E3" w14:paraId="34324AA2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2580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lastRenderedPageBreak/>
              <w:t>FIAEGHPLSL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6DBB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865B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07.236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2A34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DA79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59.53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22CF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29CB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6EEB6A74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5E6E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ESEGGLIQTWNSQHPEL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7A1F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CE16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8.02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055D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99A4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854.44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1789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BA23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5</w:t>
            </w:r>
          </w:p>
        </w:tc>
      </w:tr>
      <w:tr w:rsidR="000163E3" w:rsidRPr="000163E3" w14:paraId="6A39AD13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FC6D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ESEGGLIQTWNSQHPEL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B48A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FB4E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8.02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C6B5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DFB5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62.4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0D8B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65AE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7</w:t>
            </w:r>
          </w:p>
        </w:tc>
      </w:tr>
      <w:tr w:rsidR="000163E3" w:rsidRPr="000163E3" w14:paraId="680CA1CF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1A05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ESEGGLIQTWNSQHPEL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1462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C4AF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8.02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58E1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8315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86.29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A9B2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DC21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4</w:t>
            </w:r>
          </w:p>
        </w:tc>
      </w:tr>
      <w:tr w:rsidR="000163E3" w:rsidRPr="000163E3" w14:paraId="47C8F53A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862E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ESEGGLIQTWNSQHPEL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8316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C40A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8.02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9AA7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CDEC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367.6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C8DA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3336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1</w:t>
            </w:r>
          </w:p>
        </w:tc>
      </w:tr>
      <w:tr w:rsidR="000163E3" w:rsidRPr="000163E3" w14:paraId="754BE870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48C1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ESEGGLIQTWNSQHPEL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DFB0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53F9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8.02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59F8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6F5A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239.61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B1D8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8825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0</w:t>
            </w:r>
          </w:p>
        </w:tc>
      </w:tr>
      <w:tr w:rsidR="000163E3" w:rsidRPr="000163E3" w14:paraId="150E5618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1056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ESEGGLIQTWNSQHPEL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A007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F9A6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8.02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474A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D27A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38.56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80A5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1741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748CDF0B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986B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ESEGGLIQTWNSQHPEL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337C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FF12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8.02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3954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18C8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40.8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9979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9A00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2</w:t>
            </w:r>
          </w:p>
        </w:tc>
      </w:tr>
      <w:tr w:rsidR="000163E3" w:rsidRPr="000163E3" w14:paraId="52C1F45A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5932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ESEGGLIQTWNSQHPEL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BC14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350E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8.02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4AFE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BF00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45.19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50E1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A93B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b3</w:t>
            </w:r>
          </w:p>
        </w:tc>
      </w:tr>
      <w:tr w:rsidR="000163E3" w:rsidRPr="000163E3" w14:paraId="1401303F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7F9D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ESEGGLIQTWNSQHPEL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94C9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CAE8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20.69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F365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3CF1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858.45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D77E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CE59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5</w:t>
            </w:r>
          </w:p>
        </w:tc>
      </w:tr>
      <w:tr w:rsidR="000163E3" w:rsidRPr="000163E3" w14:paraId="2C26DFBB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4989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ESEGGLIQTWNSQHPEL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D7E3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FDCC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20.69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554C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1F64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66.4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23DD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C1DF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7</w:t>
            </w:r>
          </w:p>
        </w:tc>
      </w:tr>
      <w:tr w:rsidR="000163E3" w:rsidRPr="000163E3" w14:paraId="5245F555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1CF9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ESEGGLIQTWNSQHPEL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5B8B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BE45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20.69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3258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4BDE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94.30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5664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0E60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4</w:t>
            </w:r>
          </w:p>
        </w:tc>
      </w:tr>
      <w:tr w:rsidR="000163E3" w:rsidRPr="000163E3" w14:paraId="6282801E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1A6B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ESEGGLIQTWNSQHPEL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525A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23E7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20.69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39AB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475B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375.6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4CFA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E781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1</w:t>
            </w:r>
          </w:p>
        </w:tc>
      </w:tr>
      <w:tr w:rsidR="000163E3" w:rsidRPr="000163E3" w14:paraId="5715E30A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9F6B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ESEGGLIQTWNSQHPEL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A689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BB68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20.69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6706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2CF9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247.6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2F2A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2E05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0</w:t>
            </w:r>
          </w:p>
        </w:tc>
      </w:tr>
      <w:tr w:rsidR="000163E3" w:rsidRPr="000163E3" w14:paraId="67EB76C5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3EA9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ESEGGLIQTWNSQHPEL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CB67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1ECC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20.69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60CA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1160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46.5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6C17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8D18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0E1805CF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8430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ESEGGLIQTWNSQHPEL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026C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B915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20.69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32DD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2614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44.8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AC84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1D2F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2</w:t>
            </w:r>
          </w:p>
        </w:tc>
      </w:tr>
      <w:tr w:rsidR="000163E3" w:rsidRPr="000163E3" w14:paraId="47A21EC7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39E3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ESEGGLIQTWNSQHPEL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9201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0B4B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20.698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2EB8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2EA0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45.19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98AD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FB0E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b3</w:t>
            </w:r>
          </w:p>
        </w:tc>
      </w:tr>
      <w:tr w:rsidR="000163E3" w:rsidRPr="000163E3" w14:paraId="61B96658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38D1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LITLAIPVNKPG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95CB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294439">
              <w:rPr>
                <w:rFonts w:cs="Times New Roman"/>
                <w:color w:val="000000"/>
                <w:sz w:val="20"/>
                <w:szCs w:val="24"/>
              </w:rPr>
              <w:t>Bcon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5ACE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4.62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6A8A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1ECB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57.2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3B3C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3A33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4</w:t>
            </w:r>
          </w:p>
        </w:tc>
      </w:tr>
      <w:tr w:rsidR="000163E3" w:rsidRPr="000163E3" w14:paraId="750A6303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8375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LITLAIPVNKPG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05B6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294439">
              <w:rPr>
                <w:rFonts w:cs="Times New Roman"/>
                <w:color w:val="000000"/>
                <w:sz w:val="20"/>
                <w:szCs w:val="24"/>
              </w:rPr>
              <w:t>Bcon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0355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4.62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C500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6360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71.33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40B4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08C7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5</w:t>
            </w:r>
          </w:p>
        </w:tc>
      </w:tr>
      <w:tr w:rsidR="000163E3" w:rsidRPr="000163E3" w14:paraId="63777016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54E7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LITLAIPVNKPG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120E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294439">
              <w:rPr>
                <w:rFonts w:cs="Times New Roman"/>
                <w:color w:val="000000"/>
                <w:sz w:val="20"/>
                <w:szCs w:val="24"/>
              </w:rPr>
              <w:t>Bcon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7EB5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4.62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BABD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C250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70.39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57A2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BE04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6</w:t>
            </w:r>
          </w:p>
        </w:tc>
      </w:tr>
      <w:tr w:rsidR="000163E3" w:rsidRPr="000163E3" w14:paraId="709DBDC9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3DE9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LITLAIPVNKPG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F6EE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294439">
              <w:rPr>
                <w:rFonts w:cs="Times New Roman"/>
                <w:color w:val="000000"/>
                <w:sz w:val="20"/>
                <w:szCs w:val="24"/>
              </w:rPr>
              <w:t>Bcon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F176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4.62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1585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76CA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67.45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03B7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5A37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7</w:t>
            </w:r>
          </w:p>
        </w:tc>
      </w:tr>
      <w:tr w:rsidR="000163E3" w:rsidRPr="000163E3" w14:paraId="0D55BC80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6BDE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LITLAIPVNKPG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F564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294439">
              <w:rPr>
                <w:rFonts w:cs="Times New Roman"/>
                <w:color w:val="000000"/>
                <w:sz w:val="20"/>
                <w:szCs w:val="24"/>
              </w:rPr>
              <w:t>Bcon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EA1A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4.62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CBA7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B556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880.53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8444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F6AE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8</w:t>
            </w:r>
          </w:p>
        </w:tc>
      </w:tr>
      <w:tr w:rsidR="000163E3" w:rsidRPr="000163E3" w14:paraId="2CCA8411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D290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LITLAIPVNKPG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BEA0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294439">
              <w:rPr>
                <w:rFonts w:cs="Times New Roman"/>
                <w:color w:val="000000"/>
                <w:sz w:val="20"/>
                <w:szCs w:val="24"/>
              </w:rPr>
              <w:t>Bcon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DEB6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4.62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BC41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EE77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51.57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1DD9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01B7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5B73507A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93FD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LITLAIPVNKPG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3EA4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294439">
              <w:rPr>
                <w:rFonts w:cs="Times New Roman"/>
                <w:color w:val="000000"/>
                <w:sz w:val="20"/>
                <w:szCs w:val="24"/>
              </w:rPr>
              <w:t>Bcon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ED24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4.62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4A6C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F361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064.65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A549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AF41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0</w:t>
            </w:r>
          </w:p>
        </w:tc>
      </w:tr>
      <w:tr w:rsidR="000163E3" w:rsidRPr="000163E3" w14:paraId="567A03F7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339A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LITLAIPVNKPG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793A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294439">
              <w:rPr>
                <w:rFonts w:cs="Times New Roman"/>
                <w:color w:val="000000"/>
                <w:sz w:val="20"/>
                <w:szCs w:val="24"/>
              </w:rPr>
              <w:t>Bcon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7914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4.62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D526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FB5D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65.7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0440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DFC6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1</w:t>
            </w:r>
          </w:p>
        </w:tc>
      </w:tr>
      <w:tr w:rsidR="000163E3" w:rsidRPr="000163E3" w14:paraId="5FF51229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70C2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LITLAIPVNKPG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ACDF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294439">
              <w:rPr>
                <w:rFonts w:cs="Times New Roman"/>
                <w:color w:val="000000"/>
                <w:sz w:val="20"/>
                <w:szCs w:val="24"/>
              </w:rPr>
              <w:t>Bcon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CA91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7.96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EC25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1B92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7.29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7EBB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9FB2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4</w:t>
            </w:r>
          </w:p>
        </w:tc>
      </w:tr>
      <w:tr w:rsidR="000163E3" w:rsidRPr="000163E3" w14:paraId="1FA1A68E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686A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LITLAIPVNKPG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7E99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294439">
              <w:rPr>
                <w:rFonts w:cs="Times New Roman"/>
                <w:color w:val="000000"/>
                <w:sz w:val="20"/>
                <w:szCs w:val="24"/>
              </w:rPr>
              <w:t>Bcon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91F8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7.96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C01A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8E5C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81.33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4936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8D85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5</w:t>
            </w:r>
          </w:p>
        </w:tc>
      </w:tr>
      <w:tr w:rsidR="000163E3" w:rsidRPr="000163E3" w14:paraId="43412BCD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F5A9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LITLAIPVNKPG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35E3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294439">
              <w:rPr>
                <w:rFonts w:cs="Times New Roman"/>
                <w:color w:val="000000"/>
                <w:sz w:val="20"/>
                <w:szCs w:val="24"/>
              </w:rPr>
              <w:t>Bcon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284D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7.96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F785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9411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80.40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380E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5CEF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6</w:t>
            </w:r>
          </w:p>
        </w:tc>
      </w:tr>
      <w:tr w:rsidR="000163E3" w:rsidRPr="000163E3" w14:paraId="45AA13AC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A240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LITLAIPVNKPG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5D29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294439">
              <w:rPr>
                <w:rFonts w:cs="Times New Roman"/>
                <w:color w:val="000000"/>
                <w:sz w:val="20"/>
                <w:szCs w:val="24"/>
              </w:rPr>
              <w:t>Bcon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E1E0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7.96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33E4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8D8C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77.4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0F99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3477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7</w:t>
            </w:r>
          </w:p>
        </w:tc>
      </w:tr>
      <w:tr w:rsidR="000163E3" w:rsidRPr="000163E3" w14:paraId="3DD99438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18D2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LITLAIPVNKPG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182B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294439">
              <w:rPr>
                <w:rFonts w:cs="Times New Roman"/>
                <w:color w:val="000000"/>
                <w:sz w:val="20"/>
                <w:szCs w:val="24"/>
              </w:rPr>
              <w:t>Bcon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1578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7.96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7280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7CD3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890.54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9938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E3B6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8</w:t>
            </w:r>
          </w:p>
        </w:tc>
      </w:tr>
      <w:tr w:rsidR="000163E3" w:rsidRPr="000163E3" w14:paraId="4DD5912D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7EBD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LITLAIPVNKPG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FFD4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294439">
              <w:rPr>
                <w:rFonts w:cs="Times New Roman"/>
                <w:color w:val="000000"/>
                <w:sz w:val="20"/>
                <w:szCs w:val="24"/>
              </w:rPr>
              <w:t>Bcon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4B35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7.96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1A21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44C1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61.5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89C6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4C0C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04EC2932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F4C3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LITLAIPVNKPG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C47F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294439">
              <w:rPr>
                <w:rFonts w:cs="Times New Roman"/>
                <w:color w:val="000000"/>
                <w:sz w:val="20"/>
                <w:szCs w:val="24"/>
              </w:rPr>
              <w:t>Bcon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1314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7.96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C889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12F9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074.66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AD3A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6587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0</w:t>
            </w:r>
          </w:p>
        </w:tc>
      </w:tr>
      <w:tr w:rsidR="000163E3" w:rsidRPr="000163E3" w14:paraId="4C21A730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5087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LITLAIPVNKPG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31BB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proofErr w:type="spellStart"/>
            <w:r w:rsidRPr="00294439">
              <w:rPr>
                <w:rFonts w:cs="Times New Roman"/>
                <w:color w:val="000000"/>
                <w:sz w:val="20"/>
                <w:szCs w:val="24"/>
              </w:rPr>
              <w:t>Bcon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A3A6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67.96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E765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F2FB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75.71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745C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D584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1</w:t>
            </w:r>
          </w:p>
        </w:tc>
      </w:tr>
      <w:tr w:rsidR="000163E3" w:rsidRPr="000163E3" w14:paraId="4CDC0ADA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7CA2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YLAGNQEQEFLQYQPQ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2513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1B2A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16.04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F48B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5A07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63.34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91AF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B6E1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5</w:t>
            </w:r>
          </w:p>
        </w:tc>
      </w:tr>
      <w:tr w:rsidR="000163E3" w:rsidRPr="000163E3" w14:paraId="1AC5FF20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92F8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YLAGNQEQEFLQYQPQ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0275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1959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16.04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46DD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69C7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91.40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E10B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359B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6</w:t>
            </w:r>
          </w:p>
        </w:tc>
      </w:tr>
      <w:tr w:rsidR="000163E3" w:rsidRPr="000163E3" w14:paraId="28D83CBA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93E3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YLAGNQEQEFLQYQPQ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400A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8A24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16.04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6B22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D22C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04.4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B6D3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93FF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7</w:t>
            </w:r>
          </w:p>
        </w:tc>
      </w:tr>
      <w:tr w:rsidR="000163E3" w:rsidRPr="000163E3" w14:paraId="00E44EC5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E7C6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YLAGNQEQEFLQYQPQ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7EE5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F2E7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16.04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5466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A640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051.55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BA05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29D2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8</w:t>
            </w:r>
          </w:p>
        </w:tc>
      </w:tr>
      <w:tr w:rsidR="000163E3" w:rsidRPr="000163E3" w14:paraId="557736AF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E8E5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YLAGNQEQEFLQYQPQ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88BD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94DF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16.04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0993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23AA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80.59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00B0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4E66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2E533AA6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9C5C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YLAGNQEQEFLQYQPQK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5DE0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29D5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16.04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BB9D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4A09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72.22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222B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9A59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3</w:t>
            </w:r>
          </w:p>
        </w:tc>
      </w:tr>
      <w:tr w:rsidR="000163E3" w:rsidRPr="000163E3" w14:paraId="73E7FCF8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DB82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YLAGNQEQEFLQYQPQ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DFBA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BB61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20.04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67A3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A3C6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71.3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B573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E9E9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5</w:t>
            </w:r>
          </w:p>
        </w:tc>
      </w:tr>
      <w:tr w:rsidR="000163E3" w:rsidRPr="000163E3" w14:paraId="5C7BF155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0B3A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YLAGNQEQEFLQYQPQ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9B7C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D505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20.04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133F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444D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99.41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163A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8504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6</w:t>
            </w:r>
          </w:p>
        </w:tc>
      </w:tr>
      <w:tr w:rsidR="000163E3" w:rsidRPr="000163E3" w14:paraId="063A090A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61F4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YLAGNQEQEFLQYQPQ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B832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308C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20.04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5323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4DD2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12.50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4BAD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1BC1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7</w:t>
            </w:r>
          </w:p>
        </w:tc>
      </w:tr>
      <w:tr w:rsidR="000163E3" w:rsidRPr="000163E3" w14:paraId="55768248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9851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YLAGNQEQEFLQYQPQ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2F0F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3243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20.04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084B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0C95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059.57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9969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2828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8</w:t>
            </w:r>
          </w:p>
        </w:tc>
      </w:tr>
      <w:tr w:rsidR="000163E3" w:rsidRPr="000163E3" w14:paraId="1382D9DF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0ED0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YLAGNQEQEFLQYQPQ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3175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2411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20.04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8C25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43E0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88.61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D464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DC53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12502319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CF72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FYLAGNQEQEFLQYQPQK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K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2ADB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047A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20.04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9FEF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79BE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80.23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4DA0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C90E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3</w:t>
            </w:r>
          </w:p>
        </w:tc>
      </w:tr>
      <w:tr w:rsidR="000163E3" w:rsidRPr="000163E3" w14:paraId="3C27F164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F318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LIVPQNFVVA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AD6E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3998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3.43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6F8E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6F2B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25.31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9E63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1AB5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b3</w:t>
            </w:r>
          </w:p>
        </w:tc>
      </w:tr>
      <w:tr w:rsidR="000163E3" w:rsidRPr="000163E3" w14:paraId="51801765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464A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LIVPQNFVVA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6B7B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26E7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3.43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4077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0652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01.2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691F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9AA8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0FC2787E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E5E6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LIVPQNFVVA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9422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CBC9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3.43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C03E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EE2A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001.55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AE94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522B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5DC7E89F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5265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LIVPQNFVVA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D4DD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F463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3.43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44B3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59A0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26.24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1CDF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6452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b2</w:t>
            </w:r>
          </w:p>
        </w:tc>
      </w:tr>
      <w:tr w:rsidR="000163E3" w:rsidRPr="000163E3" w14:paraId="4512B731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3F47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LIVPQNFVVA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6C88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8E06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3.43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6A49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428E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04.49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180F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DE1F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8</w:t>
            </w:r>
          </w:p>
        </w:tc>
      </w:tr>
      <w:tr w:rsidR="000163E3" w:rsidRPr="000163E3" w14:paraId="1EF053ED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AB34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LIVPQNFVVA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DB5B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1FDF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3.43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97CB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2865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00.6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7CBB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EC96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0</w:t>
            </w:r>
          </w:p>
        </w:tc>
      </w:tr>
      <w:tr w:rsidR="000163E3" w:rsidRPr="000163E3" w14:paraId="5282FB3B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05BE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LIVPQNFVVA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183B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7713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3.43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FA52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0606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76.44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00E7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7AF0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7</w:t>
            </w:r>
          </w:p>
        </w:tc>
      </w:tr>
      <w:tr w:rsidR="000163E3" w:rsidRPr="000163E3" w14:paraId="6D164210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CF62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LIVPQNFVVA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C095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F19E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8.43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1C83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C197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425.31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9B86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34C6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b3</w:t>
            </w:r>
          </w:p>
        </w:tc>
      </w:tr>
      <w:tr w:rsidR="000163E3" w:rsidRPr="000163E3" w14:paraId="46778F69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1405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lastRenderedPageBreak/>
              <w:t>VLIVPQNFVVA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D61D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EEC4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8.43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AB5E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170E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06.2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43B4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3274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1B722D99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5924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LIVPQNFVVA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96D2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E715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8.43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E617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E8DD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011.5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448F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13B0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2D644027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C06F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LIVPQNFVVA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34CE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91AD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8.43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7B8C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8316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326.24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C6CC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6BE6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b2</w:t>
            </w:r>
          </w:p>
        </w:tc>
      </w:tr>
      <w:tr w:rsidR="000163E3" w:rsidRPr="000163E3" w14:paraId="46FB3CF4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DE8D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LIVPQNFVVA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B582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293C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8.43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C4CE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F0D5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14.50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E964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7B79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8</w:t>
            </w:r>
          </w:p>
        </w:tc>
      </w:tr>
      <w:tr w:rsidR="000163E3" w:rsidRPr="000163E3" w14:paraId="396F8CFF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E245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LIVPQNFVVA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53DA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B08E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8.43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192E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EAED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10.62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5799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684C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0</w:t>
            </w:r>
          </w:p>
        </w:tc>
      </w:tr>
      <w:tr w:rsidR="000163E3" w:rsidRPr="000163E3" w14:paraId="6A4E002E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0E4E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VLIVPQNFVVA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A830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GlyG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283B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18.43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3858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57C0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86.44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4146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F709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7</w:t>
            </w:r>
          </w:p>
        </w:tc>
      </w:tr>
      <w:tr w:rsidR="000163E3" w:rsidRPr="000163E3" w14:paraId="479A2DDC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9C39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TVDGWFNIE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0903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9F94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76.31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C19F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BF89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31.2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D4C3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1C83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4</w:t>
            </w:r>
          </w:p>
        </w:tc>
      </w:tr>
      <w:tr w:rsidR="000163E3" w:rsidRPr="000163E3" w14:paraId="27BB1AAC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E28E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TVDGWFNIE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36FB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2BFB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76.31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19FC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C70E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21.45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3803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AB05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7</w:t>
            </w:r>
          </w:p>
        </w:tc>
      </w:tr>
      <w:tr w:rsidR="000163E3" w:rsidRPr="000163E3" w14:paraId="1499046A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B0D0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TVDGWFNIE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EB50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2D8C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76.31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430F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7AE0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78.35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B254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197C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5</w:t>
            </w:r>
          </w:p>
        </w:tc>
      </w:tr>
      <w:tr w:rsidR="000163E3" w:rsidRPr="000163E3" w14:paraId="4B8B4EC7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B1CC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TVDGWFNIE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C59C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C424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76.31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7F06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F030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036.4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4DCD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8289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8</w:t>
            </w:r>
          </w:p>
        </w:tc>
      </w:tr>
      <w:tr w:rsidR="000163E3" w:rsidRPr="000163E3" w14:paraId="04D5DA22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9FB2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TVDGWFNIE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5500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CDBB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76.31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6B36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D7D2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864.43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6985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ECEF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6</w:t>
            </w:r>
          </w:p>
        </w:tc>
      </w:tr>
      <w:tr w:rsidR="000163E3" w:rsidRPr="000163E3" w14:paraId="5A5196DE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DF11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TVDGWFNIE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6D5A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00AE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81.32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F8E4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1D00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541.29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7342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977B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4</w:t>
            </w:r>
          </w:p>
        </w:tc>
      </w:tr>
      <w:tr w:rsidR="000163E3" w:rsidRPr="000163E3" w14:paraId="75188B96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5AD2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TVDGWFNIE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F5C5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787B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81.32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F7F0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A1FA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931.46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DA5F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482B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7</w:t>
            </w:r>
          </w:p>
        </w:tc>
      </w:tr>
      <w:tr w:rsidR="000163E3" w:rsidRPr="000163E3" w14:paraId="62145101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FEE2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TVDGWFNIE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0475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D305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81.32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456B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0886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88.36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D6E9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7B5C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5</w:t>
            </w:r>
          </w:p>
        </w:tc>
      </w:tr>
      <w:tr w:rsidR="000163E3" w:rsidRPr="000163E3" w14:paraId="605F3570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46D6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TVDGWFNIE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6D52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CEC6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81.32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4EE3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3E84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046.49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206D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E32C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8</w:t>
            </w:r>
          </w:p>
        </w:tc>
      </w:tr>
      <w:tr w:rsidR="000163E3" w:rsidRPr="000163E3" w14:paraId="2BC3EEA6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2038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TVDGWFNIE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DEC7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KTI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67C2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681.32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6EBD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19B7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874.44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6560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F726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6</w:t>
            </w:r>
          </w:p>
        </w:tc>
      </w:tr>
      <w:tr w:rsidR="000163E3" w:rsidRPr="000163E3" w14:paraId="4ECD705A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7101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GPLEFFGFSTS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0847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AllGly2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6A1B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65.86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6FD8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96DF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48.53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CD74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C89C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0</w:t>
            </w:r>
          </w:p>
        </w:tc>
      </w:tr>
      <w:tr w:rsidR="000163E3" w:rsidRPr="000163E3" w14:paraId="032F3505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C123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GPLEFFGFSTS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3F34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AllGly2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85A6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65.86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043F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CE0F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019.49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FCD2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D63E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3DF59CC4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1C3F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GPLEFFGFSTS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737E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AllGly2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804E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65.86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14BB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37D7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872.42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1C02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4BA2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8</w:t>
            </w:r>
          </w:p>
        </w:tc>
      </w:tr>
      <w:tr w:rsidR="000163E3" w:rsidRPr="000163E3" w14:paraId="280BACEE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BF30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GPLEFFGFSTS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8307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AllGly2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8DB1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65.86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8E2B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F0BA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25.35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FF3B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4B33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7</w:t>
            </w:r>
          </w:p>
        </w:tc>
      </w:tr>
      <w:tr w:rsidR="000163E3" w:rsidRPr="000163E3" w14:paraId="5518E9CB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5F48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GPLEFFGFSTS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30FF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AllGly2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7B17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65.86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1354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573A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415.69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1BFF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EC78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3</w:t>
            </w:r>
          </w:p>
        </w:tc>
      </w:tr>
      <w:tr w:rsidR="000163E3" w:rsidRPr="000163E3" w14:paraId="1392102F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DFE9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GPLEFFGFSTS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CCBA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AllGly2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CEB7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65.86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1A6A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3CCA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358.67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011E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B3A2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2</w:t>
            </w:r>
          </w:p>
        </w:tc>
      </w:tr>
      <w:tr w:rsidR="000163E3" w:rsidRPr="000163E3" w14:paraId="03058D26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388C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GPLEFFGFSTSA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332D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AllGly2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2B90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65.86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00CB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5BA6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261.6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CD20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2B48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1</w:t>
            </w:r>
          </w:p>
        </w:tc>
      </w:tr>
      <w:tr w:rsidR="000163E3" w:rsidRPr="000163E3" w14:paraId="67763E4D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48AF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GPLEFFGFSTS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3633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AllGly2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15A9C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70.86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DDAF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68D8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158.54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02C5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0E2B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0</w:t>
            </w:r>
          </w:p>
        </w:tc>
      </w:tr>
      <w:tr w:rsidR="000163E3" w:rsidRPr="000163E3" w14:paraId="1687DFA7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0F62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GPLEFFGFSTS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0ECE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AllGly2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CF12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70.86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BFE1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0B16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029.50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24A2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2B71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9</w:t>
            </w:r>
          </w:p>
        </w:tc>
      </w:tr>
      <w:tr w:rsidR="000163E3" w:rsidRPr="000163E3" w14:paraId="5C26F783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BD6C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GPLEFFGFSTS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B19E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AllGly2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CD688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70.86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EFAB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634F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882.43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B0827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495E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8</w:t>
            </w:r>
          </w:p>
        </w:tc>
      </w:tr>
      <w:tr w:rsidR="000163E3" w:rsidRPr="000163E3" w14:paraId="185BC982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2327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GPLEFFGFSTS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6927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AllGly2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E9309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70.86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BA10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C69F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35.36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946C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DF0C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7</w:t>
            </w:r>
          </w:p>
        </w:tc>
      </w:tr>
      <w:tr w:rsidR="000163E3" w:rsidRPr="000163E3" w14:paraId="0C59A555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E3C5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GPLEFFGFSTS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CE33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AllGly2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49AA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70.86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CE56F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AB01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425.70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210E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EA69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3</w:t>
            </w:r>
          </w:p>
        </w:tc>
      </w:tr>
      <w:tr w:rsidR="000163E3" w:rsidRPr="000163E3" w14:paraId="5C727BCC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86360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GPLEFFGFSTS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94E3D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AllGly2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B575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70.86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3AFD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E1DF4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368.6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FF8B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5BE4E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2</w:t>
            </w:r>
          </w:p>
        </w:tc>
      </w:tr>
      <w:tr w:rsidR="000163E3" w:rsidRPr="000163E3" w14:paraId="76374B53" w14:textId="77777777" w:rsidTr="00294439">
        <w:trPr>
          <w:trHeight w:val="144"/>
        </w:trPr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41A31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DGPLEFFGFSTSAR[</w:t>
            </w:r>
            <w:proofErr w:type="spellStart"/>
            <w:r w:rsidRPr="00294439">
              <w:rPr>
                <w:rFonts w:cs="Times New Roman"/>
                <w:color w:val="000000"/>
                <w:sz w:val="20"/>
              </w:rPr>
              <w:t>HeavyR</w:t>
            </w:r>
            <w:proofErr w:type="spellEnd"/>
            <w:r w:rsidRPr="00294439">
              <w:rPr>
                <w:rFonts w:cs="Times New Roman"/>
                <w:color w:val="000000"/>
                <w:sz w:val="20"/>
              </w:rPr>
              <w:t>]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D933B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4"/>
              </w:rPr>
            </w:pPr>
            <w:r w:rsidRPr="00294439">
              <w:rPr>
                <w:rFonts w:cs="Times New Roman"/>
                <w:color w:val="000000"/>
                <w:sz w:val="20"/>
                <w:szCs w:val="24"/>
              </w:rPr>
              <w:t>AllGly2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61893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770.86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98695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CF166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271.62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5A5DA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88732" w14:textId="77777777" w:rsidR="002B1A2B" w:rsidRPr="00294439" w:rsidRDefault="002B1A2B" w:rsidP="002B1A2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294439">
              <w:rPr>
                <w:rFonts w:cs="Times New Roman"/>
                <w:color w:val="000000"/>
                <w:sz w:val="20"/>
              </w:rPr>
              <w:t>y11</w:t>
            </w:r>
          </w:p>
        </w:tc>
      </w:tr>
    </w:tbl>
    <w:p w14:paraId="2A80FE01" w14:textId="35DAF1D2" w:rsidR="008F630A" w:rsidRPr="008F630A" w:rsidRDefault="008F630A" w:rsidP="00465D69">
      <w:pPr>
        <w:spacing w:before="0" w:after="200" w:line="276" w:lineRule="auto"/>
      </w:pPr>
    </w:p>
    <w:sectPr w:rsidR="008F630A" w:rsidRPr="008F630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A7DF38" w14:textId="77777777" w:rsidR="00D918EC" w:rsidRDefault="00D918EC" w:rsidP="00117666">
      <w:pPr>
        <w:spacing w:after="0"/>
      </w:pPr>
      <w:r>
        <w:separator/>
      </w:r>
    </w:p>
  </w:endnote>
  <w:endnote w:type="continuationSeparator" w:id="0">
    <w:p w14:paraId="41E3F71A" w14:textId="77777777" w:rsidR="00D918EC" w:rsidRDefault="00D918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2307BC" w14:textId="77777777" w:rsidR="000D21C9" w:rsidRPr="00577C4C" w:rsidRDefault="000D21C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B1E474" wp14:editId="749623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478DDD" w14:textId="25DC222D" w:rsidR="000D21C9" w:rsidRPr="00577C4C" w:rsidRDefault="000D21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28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B1E47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0478DDD" w14:textId="25DC222D" w:rsidR="000D21C9" w:rsidRPr="00577C4C" w:rsidRDefault="000D21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28DE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04DA5B" w14:textId="77777777" w:rsidR="000D21C9" w:rsidRPr="00577C4C" w:rsidRDefault="000D21C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EE0FFF9" wp14:editId="58C8C7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B8EBD9" w14:textId="77777777" w:rsidR="000D21C9" w:rsidRPr="00577C4C" w:rsidRDefault="000D21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28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E0FFF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BB8EBD9" w14:textId="77777777" w:rsidR="000D21C9" w:rsidRPr="00577C4C" w:rsidRDefault="000D21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28D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3278CC" w14:textId="77777777" w:rsidR="00D918EC" w:rsidRDefault="00D918EC" w:rsidP="00117666">
      <w:pPr>
        <w:spacing w:after="0"/>
      </w:pPr>
      <w:r>
        <w:separator/>
      </w:r>
    </w:p>
  </w:footnote>
  <w:footnote w:type="continuationSeparator" w:id="0">
    <w:p w14:paraId="1DBB4257" w14:textId="77777777" w:rsidR="00D918EC" w:rsidRDefault="00D918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DDC11D" w14:textId="77777777" w:rsidR="000D21C9" w:rsidRPr="009151AA" w:rsidRDefault="000D21C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47FB9A" w14:textId="77777777" w:rsidR="000D21C9" w:rsidRDefault="000D21C9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992B8A1" wp14:editId="7CC1C24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30A"/>
    <w:rsid w:val="00011CE8"/>
    <w:rsid w:val="0001436A"/>
    <w:rsid w:val="00014F59"/>
    <w:rsid w:val="000163E3"/>
    <w:rsid w:val="00034304"/>
    <w:rsid w:val="00035434"/>
    <w:rsid w:val="00052A14"/>
    <w:rsid w:val="0007362A"/>
    <w:rsid w:val="00077D53"/>
    <w:rsid w:val="000D21C9"/>
    <w:rsid w:val="000D2526"/>
    <w:rsid w:val="00105FD9"/>
    <w:rsid w:val="00117666"/>
    <w:rsid w:val="001549D3"/>
    <w:rsid w:val="00160065"/>
    <w:rsid w:val="00177D84"/>
    <w:rsid w:val="001B2296"/>
    <w:rsid w:val="001F5A07"/>
    <w:rsid w:val="00267D18"/>
    <w:rsid w:val="002868E2"/>
    <w:rsid w:val="002869C3"/>
    <w:rsid w:val="00290722"/>
    <w:rsid w:val="002936E4"/>
    <w:rsid w:val="00294439"/>
    <w:rsid w:val="002B1A2B"/>
    <w:rsid w:val="002B4A57"/>
    <w:rsid w:val="002C74CA"/>
    <w:rsid w:val="00310CA1"/>
    <w:rsid w:val="003544FB"/>
    <w:rsid w:val="00367AF7"/>
    <w:rsid w:val="003D2F2D"/>
    <w:rsid w:val="003F50A3"/>
    <w:rsid w:val="00401590"/>
    <w:rsid w:val="00447801"/>
    <w:rsid w:val="00452E9C"/>
    <w:rsid w:val="00465D69"/>
    <w:rsid w:val="004735C8"/>
    <w:rsid w:val="004961FF"/>
    <w:rsid w:val="004A15E3"/>
    <w:rsid w:val="004F28DE"/>
    <w:rsid w:val="00517A89"/>
    <w:rsid w:val="005250F2"/>
    <w:rsid w:val="00567BA5"/>
    <w:rsid w:val="00583291"/>
    <w:rsid w:val="00593EEA"/>
    <w:rsid w:val="005A5EEE"/>
    <w:rsid w:val="005D6A80"/>
    <w:rsid w:val="00613A65"/>
    <w:rsid w:val="00616729"/>
    <w:rsid w:val="00621FD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D63"/>
    <w:rsid w:val="007C206C"/>
    <w:rsid w:val="007C6228"/>
    <w:rsid w:val="00817DD6"/>
    <w:rsid w:val="00830925"/>
    <w:rsid w:val="00885156"/>
    <w:rsid w:val="008F630A"/>
    <w:rsid w:val="009151AA"/>
    <w:rsid w:val="0093429D"/>
    <w:rsid w:val="00935444"/>
    <w:rsid w:val="00943573"/>
    <w:rsid w:val="00970F7D"/>
    <w:rsid w:val="00994A3D"/>
    <w:rsid w:val="009C2B12"/>
    <w:rsid w:val="00A174D9"/>
    <w:rsid w:val="00AB0EC3"/>
    <w:rsid w:val="00AB6715"/>
    <w:rsid w:val="00AD3C3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918EC"/>
    <w:rsid w:val="00DB59C3"/>
    <w:rsid w:val="00DC17F8"/>
    <w:rsid w:val="00DC259A"/>
    <w:rsid w:val="00DE23E8"/>
    <w:rsid w:val="00E52377"/>
    <w:rsid w:val="00E64E17"/>
    <w:rsid w:val="00E74100"/>
    <w:rsid w:val="00E866C9"/>
    <w:rsid w:val="00E870FF"/>
    <w:rsid w:val="00EA3D3C"/>
    <w:rsid w:val="00F46900"/>
    <w:rsid w:val="00F61D89"/>
    <w:rsid w:val="00F854C0"/>
    <w:rsid w:val="00FA7880"/>
    <w:rsid w:val="00FB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3CCD4"/>
  <w15:docId w15:val="{BCF4EE50-8973-487F-B868-B47FA3F54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630A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2B1A2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2B1A2B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0">
    <w:name w:val="xl70"/>
    <w:basedOn w:val="Normal"/>
    <w:rsid w:val="002B1A2B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94439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94439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peel\AppData\Local\Temp\Temp1_Frontiers_Supplementary_Material%20(2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02A679-555F-4DB8-938B-F033DECA5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945</Words>
  <Characters>53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Peel</dc:creator>
  <cp:lastModifiedBy>Frontiers</cp:lastModifiedBy>
  <cp:revision>2</cp:revision>
  <cp:lastPrinted>2013-10-03T12:51:00Z</cp:lastPrinted>
  <dcterms:created xsi:type="dcterms:W3CDTF">2018-07-12T11:27:00Z</dcterms:created>
  <dcterms:modified xsi:type="dcterms:W3CDTF">2018-07-12T11:27:00Z</dcterms:modified>
</cp:coreProperties>
</file>